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B0AC2" w14:textId="77777777" w:rsidR="009C41EE" w:rsidRPr="009C41EE" w:rsidRDefault="009C41EE" w:rsidP="009C41EE">
      <w:pPr>
        <w:spacing w:line="24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 w:rsidRPr="009C41EE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73A9D91F" w14:textId="77777777" w:rsidR="009C41EE" w:rsidRDefault="009C41EE" w:rsidP="009C41EE">
      <w:pPr>
        <w:spacing w:line="240" w:lineRule="auto"/>
        <w:jc w:val="both"/>
        <w:rPr>
          <w:rFonts w:ascii="Times New Roman" w:hAnsi="Times New Roman" w:cs="Times New Roman"/>
          <w:b/>
          <w:sz w:val="32"/>
          <w:szCs w:val="32"/>
        </w:rPr>
      </w:pPr>
    </w:p>
    <w:p w14:paraId="18FA3A60" w14:textId="77777777" w:rsidR="00C9353A" w:rsidRPr="00747B75" w:rsidRDefault="00C9353A" w:rsidP="00C9353A">
      <w:pPr>
        <w:spacing w:after="0"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747B75">
        <w:rPr>
          <w:rFonts w:ascii="Times New Roman" w:hAnsi="Times New Roman" w:cs="Times New Roman"/>
          <w:b/>
          <w:sz w:val="32"/>
          <w:szCs w:val="32"/>
        </w:rPr>
        <w:t>Table 2</w:t>
      </w:r>
    </w:p>
    <w:p w14:paraId="529E34CA" w14:textId="133EE4C8" w:rsidR="00C9353A" w:rsidRPr="006D633E" w:rsidRDefault="00C9353A" w:rsidP="00C9353A">
      <w:pPr>
        <w:spacing w:line="24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C</w:t>
      </w:r>
      <w:r w:rsidRPr="006D633E">
        <w:rPr>
          <w:rFonts w:ascii="Times New Roman" w:hAnsi="Times New Roman" w:cs="Times New Roman"/>
          <w:i/>
          <w:iCs/>
        </w:rPr>
        <w:t xml:space="preserve">omparison </w:t>
      </w:r>
      <w:r>
        <w:rPr>
          <w:rFonts w:ascii="Times New Roman" w:hAnsi="Times New Roman" w:cs="Times New Roman"/>
          <w:i/>
          <w:iCs/>
        </w:rPr>
        <w:t xml:space="preserve">of Study Measures </w:t>
      </w:r>
      <w:r w:rsidRPr="006D633E">
        <w:rPr>
          <w:rFonts w:ascii="Times New Roman" w:hAnsi="Times New Roman" w:cs="Times New Roman"/>
          <w:i/>
          <w:iCs/>
        </w:rPr>
        <w:t xml:space="preserve">between </w:t>
      </w:r>
      <w:r>
        <w:rPr>
          <w:rFonts w:ascii="Times New Roman" w:hAnsi="Times New Roman" w:cs="Times New Roman"/>
          <w:i/>
          <w:iCs/>
        </w:rPr>
        <w:t>drop-out group and non-drop-out group</w:t>
      </w:r>
      <w:r w:rsidR="009A555A">
        <w:rPr>
          <w:rFonts w:ascii="Times New Roman" w:hAnsi="Times New Roman" w:cs="Times New Roman"/>
          <w:i/>
          <w:iCs/>
        </w:rPr>
        <w:t xml:space="preserve"> (Visit 2 and 3)</w:t>
      </w:r>
    </w:p>
    <w:tbl>
      <w:tblPr>
        <w:tblStyle w:val="TableGrid"/>
        <w:tblW w:w="4470" w:type="pct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3544"/>
        <w:gridCol w:w="1294"/>
        <w:gridCol w:w="1341"/>
        <w:gridCol w:w="817"/>
        <w:gridCol w:w="1073"/>
      </w:tblGrid>
      <w:tr w:rsidR="00C9353A" w:rsidRPr="006D633E" w14:paraId="37320F8A" w14:textId="77777777" w:rsidTr="00012209">
        <w:trPr>
          <w:trHeight w:hRule="exact" w:val="1452"/>
        </w:trPr>
        <w:tc>
          <w:tcPr>
            <w:tcW w:w="2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C00E7" w14:textId="77777777" w:rsidR="00C9353A" w:rsidRPr="006D633E" w:rsidRDefault="00C9353A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633E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B5763" w14:textId="77777777" w:rsidR="00C9353A" w:rsidRPr="006D633E" w:rsidRDefault="00C9353A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op-out</w:t>
            </w:r>
          </w:p>
          <w:p w14:paraId="20745705" w14:textId="77777777" w:rsidR="00C9353A" w:rsidRPr="006D633E" w:rsidRDefault="00C9353A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633E">
              <w:rPr>
                <w:rFonts w:ascii="Times New Roman" w:hAnsi="Times New Roman" w:cs="Times New Roman"/>
                <w:sz w:val="20"/>
                <w:szCs w:val="20"/>
              </w:rPr>
              <w:t xml:space="preserve">group </w:t>
            </w:r>
          </w:p>
          <w:p w14:paraId="2A3B1D6E" w14:textId="77777777" w:rsidR="00C9353A" w:rsidRPr="006D633E" w:rsidRDefault="00C9353A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633E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6D63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4CACB" w14:textId="77777777" w:rsidR="00C9353A" w:rsidRPr="006D633E" w:rsidRDefault="00C9353A" w:rsidP="000122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drop-out</w:t>
            </w:r>
            <w:r w:rsidRPr="006D633E">
              <w:rPr>
                <w:rFonts w:ascii="Times New Roman" w:hAnsi="Times New Roman" w:cs="Times New Roman"/>
                <w:sz w:val="20"/>
                <w:szCs w:val="20"/>
              </w:rPr>
              <w:t xml:space="preserve"> group </w:t>
            </w:r>
          </w:p>
          <w:p w14:paraId="3C44B2AD" w14:textId="77777777" w:rsidR="00C9353A" w:rsidRPr="006D633E" w:rsidRDefault="00C9353A" w:rsidP="000122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633E">
              <w:rPr>
                <w:rFonts w:ascii="Times New Roman" w:hAnsi="Times New Roman" w:cs="Times New Roman"/>
                <w:sz w:val="20"/>
                <w:szCs w:val="20"/>
              </w:rPr>
              <w:t>(n=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D63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76406" w14:textId="77777777" w:rsidR="00C9353A" w:rsidRPr="006D633E" w:rsidRDefault="00C9353A" w:rsidP="0001220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55708554"/>
            <w:r w:rsidRPr="006D633E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6D63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bookmarkEnd w:id="0"/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51778" w14:textId="77777777" w:rsidR="00C9353A" w:rsidRPr="006D633E" w:rsidRDefault="00C9353A" w:rsidP="0001220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33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C9353A" w:rsidRPr="006D633E" w14:paraId="526FD92B" w14:textId="77777777" w:rsidTr="00012209">
        <w:trPr>
          <w:trHeight w:hRule="exact" w:val="359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168AFCC6" w14:textId="77777777" w:rsidR="00C9353A" w:rsidRPr="006D633E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6D0FF106" w14:textId="77777777" w:rsidR="00C9353A" w:rsidRPr="006D633E" w:rsidRDefault="00C9353A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179E5CC2" w14:textId="77777777" w:rsidR="00C9353A" w:rsidRPr="006D633E" w:rsidRDefault="00C9353A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1592F68" w14:textId="77777777" w:rsidR="00C9353A" w:rsidRPr="006D633E" w:rsidRDefault="00C9353A" w:rsidP="0001220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57C73B6" w14:textId="77777777" w:rsidR="00C9353A" w:rsidRPr="006D633E" w:rsidRDefault="00C9353A" w:rsidP="0001220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53A" w:rsidRPr="006B4921" w14:paraId="66C689C0" w14:textId="77777777" w:rsidTr="00012209">
        <w:trPr>
          <w:trHeight w:hRule="exact" w:val="359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27EB2E79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622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 xml:space="preserve">DASS-21 Stress, </w:t>
            </w:r>
            <w:r w:rsidRPr="0012622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 w:eastAsia="en-US"/>
              </w:rPr>
              <w:t>Mean (SD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0462A85C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>8.60 (7.05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57E18113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>6.13 (5.2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121A3D4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2969B0A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>0.347</w:t>
            </w:r>
          </w:p>
        </w:tc>
      </w:tr>
      <w:tr w:rsidR="00C9353A" w:rsidRPr="006B4921" w14:paraId="698615BE" w14:textId="77777777" w:rsidTr="00012209">
        <w:trPr>
          <w:trHeight w:hRule="exact" w:val="304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7C26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Normal range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266AB6E4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>19 (95.0)</w:t>
            </w:r>
          </w:p>
        </w:tc>
        <w:tc>
          <w:tcPr>
            <w:tcW w:w="831" w:type="pct"/>
            <w:vMerge w:val="restart"/>
            <w:tcBorders>
              <w:top w:val="nil"/>
              <w:left w:val="nil"/>
              <w:right w:val="nil"/>
            </w:tcBorders>
          </w:tcPr>
          <w:p w14:paraId="66F710AF" w14:textId="77777777" w:rsidR="00C9353A" w:rsidRPr="00126221" w:rsidRDefault="00C9353A" w:rsidP="000122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>14 (70.0)</w:t>
            </w:r>
          </w:p>
          <w:p w14:paraId="2F47EAD5" w14:textId="77777777" w:rsidR="00C9353A" w:rsidRPr="00126221" w:rsidRDefault="00C9353A" w:rsidP="000122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>1 (30.0)</w:t>
            </w:r>
          </w:p>
          <w:p w14:paraId="7508BE60" w14:textId="77777777" w:rsidR="00C9353A" w:rsidRPr="00126221" w:rsidRDefault="00C9353A" w:rsidP="00012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7C5046" w14:textId="77777777" w:rsidR="00C9353A" w:rsidRPr="00126221" w:rsidRDefault="00C9353A" w:rsidP="000122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B2080BF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8F7E7D8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3CFBCF01" w14:textId="77777777" w:rsidTr="00012209">
        <w:trPr>
          <w:trHeight w:hRule="exact" w:val="616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57FD16C7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Positive range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235FBAB1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>1 (5.0)</w:t>
            </w:r>
          </w:p>
        </w:tc>
        <w:tc>
          <w:tcPr>
            <w:tcW w:w="831" w:type="pct"/>
            <w:vMerge/>
            <w:tcBorders>
              <w:left w:val="nil"/>
              <w:bottom w:val="nil"/>
              <w:right w:val="nil"/>
            </w:tcBorders>
            <w:vAlign w:val="bottom"/>
          </w:tcPr>
          <w:p w14:paraId="2A89EF72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8B3A569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6EDD5B13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56E22F23" w14:textId="77777777" w:rsidTr="00012209">
        <w:trPr>
          <w:trHeight w:hRule="exact" w:val="359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234130CF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12622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 xml:space="preserve">DASS-21 Anxiety, </w:t>
            </w:r>
            <w:r w:rsidRPr="0012622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 w:eastAsia="en-US"/>
              </w:rPr>
              <w:t>Mean (SD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16FA27B4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>4.90 (4.83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15D1E834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>3.87 (4.5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0C5D521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308E1C58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>0.506</w:t>
            </w:r>
          </w:p>
        </w:tc>
      </w:tr>
      <w:tr w:rsidR="00C9353A" w:rsidRPr="006B4921" w14:paraId="11F6ABB8" w14:textId="77777777" w:rsidTr="00012209">
        <w:trPr>
          <w:trHeight w:hRule="exact" w:val="359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3E374362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Normal range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6920CF21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>14 (70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2AB71E99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>12 (80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E1DA5DA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627086F7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C9353A" w:rsidRPr="006B4921" w14:paraId="5AED4BC4" w14:textId="77777777" w:rsidTr="00012209">
        <w:trPr>
          <w:trHeight w:hRule="exact" w:val="622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3F265A3B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Positive range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3D605F9A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 xml:space="preserve"> 6 (30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35406C71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 xml:space="preserve"> 3 (20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38CE832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FB48208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C9353A" w:rsidRPr="006B4921" w14:paraId="02236B40" w14:textId="77777777" w:rsidTr="00012209">
        <w:trPr>
          <w:trHeight w:hRule="exact" w:val="359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5C807664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12622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 xml:space="preserve">DASS-21 Depression, </w:t>
            </w:r>
            <w:r w:rsidRPr="0012622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 w:eastAsia="en-US"/>
              </w:rPr>
              <w:t>Mean (SD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474AD283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>6.40 (5.86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1C7AD2EB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>5.07 (5.12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EFA475B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2903A8F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>0.505</w:t>
            </w:r>
          </w:p>
        </w:tc>
      </w:tr>
      <w:tr w:rsidR="00C9353A" w:rsidRPr="006B4921" w14:paraId="3296DF15" w14:textId="77777777" w:rsidTr="00012209">
        <w:trPr>
          <w:trHeight w:hRule="exact" w:val="359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23D62DEC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Normal range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6AAC8F00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>14 (70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78F6E2CA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>12 (80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2675FE3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2D64EB9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6B5DB5F2" w14:textId="77777777" w:rsidTr="00012209">
        <w:trPr>
          <w:trHeight w:hRule="exact" w:val="538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60F8F43B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Positive range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49BE5FD6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 xml:space="preserve"> 6 (30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276F7DDE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 xml:space="preserve"> 3 (20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B3C816A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B3DC28E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04927C92" w14:textId="77777777" w:rsidTr="00012209">
        <w:trPr>
          <w:trHeight w:hRule="exact" w:val="359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051A087E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12622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 xml:space="preserve">SWEMWBS, </w:t>
            </w:r>
            <w:r w:rsidRPr="0012622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en-US"/>
              </w:rPr>
              <w:t>Mean (SD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52C47BC0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3.64 (4.44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56CC5482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4.18 (2.4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7D2DE4F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6FA769CB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46</w:t>
            </w:r>
          </w:p>
        </w:tc>
      </w:tr>
      <w:tr w:rsidR="00C9353A" w:rsidRPr="006B4921" w14:paraId="66F2B54D" w14:textId="77777777" w:rsidTr="00012209">
        <w:trPr>
          <w:trHeight w:hRule="exact" w:val="359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02C1AF34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Low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B2047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 (20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37C21B16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 (6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C95FCED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1114D316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2F2B688C" w14:textId="77777777" w:rsidTr="00012209">
        <w:trPr>
          <w:trHeight w:hRule="exact" w:val="359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082241AA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Moderate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253DBF72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3 (65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4CE64417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4 (93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8CF11BA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AE7F192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7D166377" w14:textId="77777777" w:rsidTr="00012209">
        <w:trPr>
          <w:trHeight w:hRule="exact" w:val="654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2F569C1A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High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28AF51BC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3 (15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68DF6D4A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 (0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E70A179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21EF86E2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40FFDF0E" w14:textId="77777777" w:rsidTr="00012209">
        <w:trPr>
          <w:trHeight w:hRule="exact" w:val="392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5EF2C47D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2622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en-US"/>
              </w:rPr>
              <w:t>a</w:t>
            </w:r>
            <w:r w:rsidRPr="0012622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>PSQI</w:t>
            </w:r>
            <w:proofErr w:type="spellEnd"/>
            <w:r w:rsidRPr="0012622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>,</w:t>
            </w:r>
            <w:r w:rsidRPr="0012622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Mean (SD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2268DDC8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7.30 (4.22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2C110A7D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6.73 (3.2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C262B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10168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72</w:t>
            </w:r>
          </w:p>
        </w:tc>
      </w:tr>
      <w:tr w:rsidR="00C9353A" w:rsidRPr="006B4921" w14:paraId="0027AD8E" w14:textId="77777777" w:rsidTr="00012209">
        <w:trPr>
          <w:trHeight w:hRule="exact" w:val="79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331CE19F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760859D0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396A8496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D4A6E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D32ED" w14:textId="77777777" w:rsidR="00C9353A" w:rsidRPr="00126221" w:rsidRDefault="00C9353A" w:rsidP="00012209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648B0511" w14:textId="77777777" w:rsidTr="00012209">
        <w:trPr>
          <w:trHeight w:hRule="exact" w:val="359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0D39D2F1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Good Sleep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7E5E1D6C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 (45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7B9BB773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 (46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9B82E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B8ADC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0C482FC9" w14:textId="77777777" w:rsidTr="00012209">
        <w:trPr>
          <w:trHeight w:hRule="exact" w:val="586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444E53CA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Poor Sleep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0BF13478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 (50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3F768908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 (53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3BC8A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4E2A9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6E8FCCC2" w14:textId="77777777" w:rsidTr="00012209">
        <w:trPr>
          <w:trHeight w:hRule="exact" w:val="359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485DE2F3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</w:t>
            </w:r>
            <w:proofErr w:type="spellStart"/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a</w:t>
            </w:r>
            <w:r w:rsidRPr="0012622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>Duration</w:t>
            </w:r>
            <w:proofErr w:type="spellEnd"/>
            <w:r w:rsidRPr="0012622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 xml:space="preserve"> of Sleep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54D84F34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0963704F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6D84830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25629D5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72</w:t>
            </w:r>
          </w:p>
        </w:tc>
      </w:tr>
      <w:tr w:rsidR="00C9353A" w:rsidRPr="006B4921" w14:paraId="6C3F0649" w14:textId="77777777" w:rsidTr="00012209">
        <w:trPr>
          <w:trHeight w:hRule="exact" w:val="359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1DAF1C66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No difficulty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61E13A83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 (55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188E9C0B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 (46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2050D6A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6E076ED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2E27F69D" w14:textId="77777777" w:rsidTr="00012209">
        <w:trPr>
          <w:trHeight w:hRule="exact" w:val="359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48E11475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Little difficulty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7DDAA2BE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 (15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47A255D9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 (13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9C4455E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39A5F154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0A90283C" w14:textId="77777777" w:rsidTr="00012209">
        <w:trPr>
          <w:trHeight w:hRule="exact" w:val="359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4E2CA95F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Moderate difficulty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226A6E2A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 (20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68111420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 (26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23E0BC7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156D0AC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2D891FD2" w14:textId="77777777" w:rsidTr="00012209">
        <w:trPr>
          <w:trHeight w:hRule="exact" w:val="561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57643FCA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Severe difficulty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3BF018DA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 (10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04F62F54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 (13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3824B9B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689B6BF2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28FD4D99" w14:textId="77777777" w:rsidTr="00012209">
        <w:trPr>
          <w:trHeight w:hRule="exact" w:val="359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00968D44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</w:t>
            </w:r>
            <w:proofErr w:type="spellStart"/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a</w:t>
            </w:r>
            <w:r w:rsidRPr="0012622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>Sleep</w:t>
            </w:r>
            <w:proofErr w:type="spellEnd"/>
            <w:r w:rsidRPr="0012622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 xml:space="preserve"> Disturbanc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6123E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25E69244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9861375" w14:textId="77777777" w:rsidR="00C9353A" w:rsidRPr="00126221" w:rsidRDefault="00C9353A" w:rsidP="0001220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 0.97</w:t>
            </w:r>
            <w:r w:rsidRPr="001262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6.2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7A53C0B" w14:textId="77777777" w:rsidR="00C9353A" w:rsidRPr="00126221" w:rsidRDefault="00C9353A" w:rsidP="00012209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0.325</w:t>
            </w:r>
          </w:p>
        </w:tc>
      </w:tr>
      <w:tr w:rsidR="00C9353A" w:rsidRPr="006B4921" w14:paraId="58F6153A" w14:textId="77777777" w:rsidTr="00012209">
        <w:trPr>
          <w:trHeight w:hRule="exact" w:val="359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1896AF6A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No difficulty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43E43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 (10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5465787D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 (6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3CC3FAE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DB3E21B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C9353A" w:rsidRPr="006B4921" w14:paraId="4F725C24" w14:textId="77777777" w:rsidTr="00012209">
        <w:trPr>
          <w:trHeight w:hRule="exact" w:val="359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73992FBA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 xml:space="preserve">    Little difficulty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8F4B8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 (40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76612450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 (66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7BAF95E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2AFD38A2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0223A6B0" w14:textId="77777777" w:rsidTr="00012209">
        <w:trPr>
          <w:trHeight w:hRule="exact" w:val="359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7145C13E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Moderate difficulty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36482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 (45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2F0381CE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 (26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497869E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34141984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37629F43" w14:textId="77777777" w:rsidTr="00012209">
        <w:trPr>
          <w:trHeight w:hRule="exact" w:val="392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2CBE5739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Severe difficulty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502C6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 (5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2FE820F9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745CF63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C320E7D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C9353A" w:rsidRPr="006B4921" w14:paraId="4AE1A8EF" w14:textId="77777777" w:rsidTr="00012209">
        <w:trPr>
          <w:trHeight w:hRule="exact" w:val="354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5D849C9D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a</w:t>
            </w:r>
            <w:r w:rsidRPr="0012622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>Sleep</w:t>
            </w:r>
            <w:proofErr w:type="spellEnd"/>
            <w:r w:rsidRPr="0012622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 xml:space="preserve"> Latency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4379139E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16F27369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E4242E8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F0DAE38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56</w:t>
            </w:r>
          </w:p>
        </w:tc>
      </w:tr>
      <w:tr w:rsidR="00C9353A" w:rsidRPr="006B4921" w14:paraId="2A65AA5F" w14:textId="77777777" w:rsidTr="00012209">
        <w:trPr>
          <w:trHeight w:hRule="exact" w:val="354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4E1AA5C6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No difficulty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6F568BAC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 (15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66393128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 (13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B1FA61F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834BDE4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4321E726" w14:textId="77777777" w:rsidTr="00012209">
        <w:trPr>
          <w:trHeight w:hRule="exact" w:val="354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1945D07C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Little difficulty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265BF3F3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 (35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30AA6F05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 (33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571E012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CADD06E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2BCF8C0C" w14:textId="77777777" w:rsidTr="00012209">
        <w:trPr>
          <w:trHeight w:hRule="exact" w:val="354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06AD78D2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Moderate difficulty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4800C5DD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 (30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60B38441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 (46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1E58AB4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3E06F41B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40C73E45" w14:textId="77777777" w:rsidTr="00012209">
        <w:trPr>
          <w:trHeight w:hRule="exact" w:val="573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543C72D6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Severe difficulty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2E0E6AB6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 (20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7A20A254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 (6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1006507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1730A8C5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28DE4C59" w14:textId="77777777" w:rsidTr="00012209">
        <w:trPr>
          <w:trHeight w:hRule="exact" w:val="416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36ACB974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12622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ay</w:t>
            </w:r>
            <w:proofErr w:type="spellEnd"/>
            <w:r w:rsidRPr="0012622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Dysfunction due to Sleepines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1B536F8F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6AEB814F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7CCB506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334994CD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37</w:t>
            </w:r>
          </w:p>
        </w:tc>
      </w:tr>
      <w:tr w:rsidR="00C9353A" w:rsidRPr="006B4921" w14:paraId="7572B884" w14:textId="77777777" w:rsidTr="00012209">
        <w:trPr>
          <w:trHeight w:hRule="exact" w:val="416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7323BDEF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No difficulty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3D3A5E3B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 (25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033DC033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 (20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30311EE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7D3DA83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4BC895E2" w14:textId="77777777" w:rsidTr="00012209">
        <w:trPr>
          <w:trHeight w:hRule="exact" w:val="416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4D1D937E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Little difficulty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02B02637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 (50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3AB6AC80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 (66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D047DE7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05EB168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46031AC4" w14:textId="77777777" w:rsidTr="00012209">
        <w:trPr>
          <w:trHeight w:hRule="exact" w:val="416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692AD44B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Moderate difficulty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2B1F3DA1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 (15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688C110B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 (13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076BEBE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6806081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2E71FBB3" w14:textId="77777777" w:rsidTr="00012209">
        <w:trPr>
          <w:trHeight w:hRule="exact" w:val="591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0026AC3F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Severe difficulty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66AA9499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 (10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391395C3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F653C72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29CCBCC1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5C3E1B33" w14:textId="77777777" w:rsidTr="00012209">
        <w:trPr>
          <w:trHeight w:hRule="exact" w:val="436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65D1D5B8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12622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Sleep</w:t>
            </w:r>
            <w:proofErr w:type="spellEnd"/>
            <w:r w:rsidRPr="0012622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Efficiency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 xml:space="preserve">                                                                                     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3E00EFED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45012925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894464F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B5A24AF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90</w:t>
            </w:r>
          </w:p>
        </w:tc>
      </w:tr>
      <w:tr w:rsidR="00C9353A" w:rsidRPr="006B4921" w14:paraId="41C6A86C" w14:textId="77777777" w:rsidTr="00012209">
        <w:trPr>
          <w:trHeight w:hRule="exact" w:val="418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55A65442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No difficulty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</w:t>
            </w:r>
            <w:proofErr w:type="gramStart"/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 xml:space="preserve">%)   </w:t>
            </w:r>
            <w:proofErr w:type="gramEnd"/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 xml:space="preserve">                     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68FB54EC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 (55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0CF5BF9F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 (53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AC50117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2C7B064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6896EB9C" w14:textId="77777777" w:rsidTr="00012209">
        <w:trPr>
          <w:trHeight w:hRule="exact" w:val="418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7D3804A2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Little difficulty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6916C40B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 (30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296BCA51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 (13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73D439E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457D518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08D9FBF0" w14:textId="77777777" w:rsidTr="00012209">
        <w:trPr>
          <w:trHeight w:hRule="exact" w:val="426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00D99D1D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Moderate difficulty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376D020E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 (5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6BF4A67B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 (20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3A3A85C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87E85A5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5EF0CF81" w14:textId="77777777" w:rsidTr="00012209">
        <w:trPr>
          <w:trHeight w:hRule="exact" w:val="708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2DA2D65E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Severe difficulty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5B06A61E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 (10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291FC22A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 (13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2688300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3E766440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2222C543" w14:textId="77777777" w:rsidTr="00012209">
        <w:trPr>
          <w:trHeight w:hRule="exact" w:val="438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5755630D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26221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a</w:t>
            </w:r>
            <w:r w:rsidRPr="0012622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Overall</w:t>
            </w:r>
            <w:proofErr w:type="spellEnd"/>
            <w:r w:rsidRPr="0012622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 Sleep Quality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01C5C5BD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1B3F993D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1E667C4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2F27BA4C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41</w:t>
            </w:r>
          </w:p>
        </w:tc>
      </w:tr>
      <w:tr w:rsidR="00C9353A" w:rsidRPr="006B4921" w14:paraId="517FA578" w14:textId="77777777" w:rsidTr="00012209">
        <w:trPr>
          <w:trHeight w:hRule="exact" w:val="402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2AF6520A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No difficulty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46B61409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 (10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522B8545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 (20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AA48666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4C4EB32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448A1333" w14:textId="77777777" w:rsidTr="00012209">
        <w:trPr>
          <w:trHeight w:hRule="exact" w:val="436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28FBD14D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Little difficulty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5F992F3E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 (70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12B6472D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 (80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5D5412B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1131F4D4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6E7B3947" w14:textId="77777777" w:rsidTr="00012209">
        <w:trPr>
          <w:trHeight w:hRule="exact" w:val="413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000F6F7C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Moderate difficulty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6B34A75C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 (15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5E0560EB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F63FF9A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A515D76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1AE04071" w14:textId="77777777" w:rsidTr="00012209">
        <w:trPr>
          <w:trHeight w:hRule="exact" w:val="714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08514897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Severe difficulty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315A7CA2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 (5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776C1A08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92F942E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1545227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2CAE61BC" w14:textId="77777777" w:rsidTr="00012209">
        <w:trPr>
          <w:trHeight w:hRule="exact" w:val="477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2814F137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12622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Need</w:t>
            </w:r>
            <w:proofErr w:type="spellEnd"/>
            <w:r w:rsidRPr="0012622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Medication to Sleep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467698DE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4ED36296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E7A063C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A4DFB4C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02</w:t>
            </w:r>
          </w:p>
        </w:tc>
      </w:tr>
      <w:tr w:rsidR="00C9353A" w:rsidRPr="006B4921" w14:paraId="7C20B963" w14:textId="77777777" w:rsidTr="00012209">
        <w:trPr>
          <w:trHeight w:hRule="exact" w:val="376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38E83BF2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No difficulty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405073CD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 (75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697764D9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 (80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464CFD2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A856FD9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45B64952" w14:textId="77777777" w:rsidTr="00012209">
        <w:trPr>
          <w:trHeight w:hRule="exact" w:val="423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0E74F7D7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Little difficulty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3854A3BC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 (10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221A38B8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 (13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2FEA104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D73FCCE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5CE690CF" w14:textId="77777777" w:rsidTr="00012209">
        <w:trPr>
          <w:trHeight w:hRule="exact" w:val="430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7D27AA7F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Moderate difficulty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75C4D6ED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 (5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1B7627A1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EDB03C3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32C1320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40FDF8D3" w14:textId="77777777" w:rsidTr="00012209">
        <w:trPr>
          <w:trHeight w:hRule="exact" w:val="477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144E3B68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Severe difficulty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1849AEF8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 (10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5DCA1DAF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 (6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DE1A841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5008BBF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353A" w:rsidRPr="006B4921" w14:paraId="651A4704" w14:textId="77777777" w:rsidTr="00012209">
        <w:trPr>
          <w:trHeight w:hRule="exact" w:val="359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6A3F99B5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2622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en-US"/>
              </w:rPr>
              <w:t>a</w:t>
            </w:r>
            <w:r w:rsidRPr="0012622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>Perceived</w:t>
            </w:r>
            <w:proofErr w:type="spellEnd"/>
            <w:r w:rsidRPr="0012622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 xml:space="preserve"> Cohesion Scale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24F8938A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.59 (1.22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6F40E65A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.20 (0.9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20701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3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37207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22</w:t>
            </w:r>
          </w:p>
        </w:tc>
      </w:tr>
      <w:tr w:rsidR="00C9353A" w:rsidRPr="006B4921" w14:paraId="2E7CAE96" w14:textId="77777777" w:rsidTr="00012209">
        <w:trPr>
          <w:trHeight w:hRule="exact" w:val="359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3C234171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Belonging Factor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Mean (SD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2F924F7D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.80 (1.1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1B00342C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.33 (0.9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E3394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5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DAC6C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12</w:t>
            </w:r>
          </w:p>
        </w:tc>
      </w:tr>
      <w:tr w:rsidR="00C9353A" w:rsidRPr="006B4921" w14:paraId="6587183A" w14:textId="77777777" w:rsidTr="00012209">
        <w:trPr>
          <w:trHeight w:hRule="exact" w:val="505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00427402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Morale Factor, </w:t>
            </w:r>
            <w:r w:rsidRPr="001262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Mean (SD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10691718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.38 (1.38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2AA7A733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.07 (1.0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60933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2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BEC5A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38</w:t>
            </w:r>
          </w:p>
        </w:tc>
      </w:tr>
      <w:tr w:rsidR="00C9353A" w:rsidRPr="006B4921" w14:paraId="5AE44FE0" w14:textId="77777777" w:rsidTr="00012209">
        <w:trPr>
          <w:trHeight w:hRule="exact" w:val="278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0AB9599E" w14:textId="77777777" w:rsidR="00C9353A" w:rsidRPr="00126221" w:rsidRDefault="00C9353A" w:rsidP="0001220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 w:eastAsia="en-US"/>
              </w:rPr>
            </w:pPr>
            <w:r w:rsidRPr="0012622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 xml:space="preserve">Problem-Focused Coping, </w:t>
            </w:r>
            <w:r w:rsidRPr="0012622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 w:eastAsia="en-US"/>
              </w:rPr>
              <w:t>Mean (SD)</w:t>
            </w:r>
          </w:p>
          <w:p w14:paraId="03AFAF22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05DE6FB1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>2.72 (0.69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416F7F97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>2.51 (0.7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E96B9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>0.62 (0.72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9335D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.432</w:t>
            </w:r>
          </w:p>
        </w:tc>
      </w:tr>
      <w:tr w:rsidR="00C9353A" w:rsidRPr="006B4921" w14:paraId="44EF694D" w14:textId="77777777" w:rsidTr="00012209">
        <w:trPr>
          <w:trHeight w:hRule="exact" w:val="42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03D91D18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3B3DD798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4E84ACB2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52E217A2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17C11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16654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353A" w:rsidRPr="006B4921" w14:paraId="0D6063CF" w14:textId="77777777" w:rsidTr="00012209">
        <w:trPr>
          <w:trHeight w:hRule="exact" w:val="278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2FA77F13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lastRenderedPageBreak/>
              <w:t xml:space="preserve">Emotion-Focused Coping, </w:t>
            </w:r>
            <w:r w:rsidRPr="0012622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 w:eastAsia="en-US"/>
              </w:rPr>
              <w:t>Mean (SD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47C2B60C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>2.33 (0.5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13CEC267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>2.13 (0.3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4AD4D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>0.94 (0.4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9528B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.332</w:t>
            </w:r>
          </w:p>
        </w:tc>
      </w:tr>
      <w:tr w:rsidR="00C9353A" w:rsidRPr="006B4921" w14:paraId="0909D21C" w14:textId="77777777" w:rsidTr="00012209">
        <w:trPr>
          <w:trHeight w:hRule="exact" w:val="278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45E1B059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 xml:space="preserve">Avoidant Coping, </w:t>
            </w:r>
            <w:r w:rsidRPr="0012622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 w:eastAsia="en-US"/>
              </w:rPr>
              <w:t>Mean (SD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7E37305A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>1.76 (0.36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2646EDB9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>1.43 (0.22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AA3F5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>7.74 (0.26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0A800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.005*</w:t>
            </w:r>
          </w:p>
        </w:tc>
      </w:tr>
      <w:tr w:rsidR="00C9353A" w:rsidRPr="006B4921" w14:paraId="2382F997" w14:textId="77777777" w:rsidTr="00012209">
        <w:trPr>
          <w:trHeight w:hRule="exact" w:val="278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58CE21EF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Self-distraction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76F8BCA4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93 (0.98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3F69D238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3 (0.8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284E2" w14:textId="77777777" w:rsidR="00C9353A" w:rsidRPr="00126221" w:rsidRDefault="00C9353A" w:rsidP="0001220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1.6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0CA70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97</w:t>
            </w:r>
          </w:p>
        </w:tc>
      </w:tr>
      <w:tr w:rsidR="00C9353A" w:rsidRPr="006B4921" w14:paraId="56E5E315" w14:textId="77777777" w:rsidTr="00012209">
        <w:trPr>
          <w:trHeight w:hRule="exact" w:val="278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72ADD398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Denial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119B61D6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>1.68 (0.77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11050CB6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7 (0.3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55DEA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7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08B88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6*</w:t>
            </w:r>
          </w:p>
        </w:tc>
      </w:tr>
      <w:tr w:rsidR="00C9353A" w:rsidRPr="006B4921" w14:paraId="4D7D7CA7" w14:textId="77777777" w:rsidTr="00012209">
        <w:trPr>
          <w:trHeight w:hRule="exact" w:val="278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4C456E13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Substance us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1E9CB9C1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0 (0.3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7D8ED556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3 (0.1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B353B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61557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80</w:t>
            </w:r>
          </w:p>
        </w:tc>
      </w:tr>
      <w:tr w:rsidR="00C9353A" w:rsidRPr="006B4921" w14:paraId="6DBCF8C1" w14:textId="77777777" w:rsidTr="00D35796">
        <w:trPr>
          <w:trHeight w:hRule="exact" w:val="587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6223E889" w14:textId="77777777" w:rsidR="00C9353A" w:rsidRPr="00126221" w:rsidRDefault="00C9353A" w:rsidP="0001220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Behavioral Disengagement</w:t>
            </w:r>
          </w:p>
          <w:p w14:paraId="169CAFC1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Disengagement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140F4CBE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hAnsi="Times New Roman" w:cs="Times New Roman"/>
                <w:sz w:val="18"/>
                <w:szCs w:val="18"/>
              </w:rPr>
              <w:t>1.33 (0.49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29FFCF65" w14:textId="77777777" w:rsidR="00C9353A" w:rsidRPr="00126221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0 (0.2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41C46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2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D8750" w14:textId="77777777" w:rsidR="00C9353A" w:rsidRPr="0012622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62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33</w:t>
            </w:r>
          </w:p>
        </w:tc>
      </w:tr>
      <w:tr w:rsidR="00C9353A" w:rsidRPr="006B4921" w14:paraId="76306E26" w14:textId="77777777" w:rsidTr="00D35796">
        <w:trPr>
          <w:trHeight w:hRule="exact" w:val="44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059FE526" w14:textId="54604499" w:rsidR="00C9353A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62269EF8" w14:textId="77777777" w:rsidR="00C9353A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7EAD8AD3" w14:textId="77777777" w:rsidR="00C9353A" w:rsidRPr="006D633E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3AEB8" w14:textId="77777777" w:rsidR="00C9353A" w:rsidRPr="00BB2BE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2C29B" w14:textId="77777777" w:rsidR="00C9353A" w:rsidRPr="00BB2BE1" w:rsidRDefault="00C9353A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353A" w:rsidRPr="006D633E" w14:paraId="06D21F60" w14:textId="77777777" w:rsidTr="00D35796">
        <w:trPr>
          <w:trHeight w:hRule="exact" w:val="44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3AFEB0B3" w14:textId="77777777" w:rsidR="00C9353A" w:rsidRPr="006D633E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57CD9778" w14:textId="77777777" w:rsidR="00C9353A" w:rsidRPr="006D633E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0538CBA3" w14:textId="77777777" w:rsidR="00C9353A" w:rsidRPr="006D633E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EE8D50C" w14:textId="77777777" w:rsidR="00C9353A" w:rsidRPr="006D633E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5422D55" w14:textId="77777777" w:rsidR="00C9353A" w:rsidRPr="006D633E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9353A" w:rsidRPr="006D633E" w14:paraId="23A4965C" w14:textId="77777777" w:rsidTr="00D35796">
        <w:trPr>
          <w:trHeight w:hRule="exact" w:val="44"/>
        </w:trPr>
        <w:tc>
          <w:tcPr>
            <w:tcW w:w="21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0A6557" w14:textId="77777777" w:rsidR="00C9353A" w:rsidRPr="006D633E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D63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E8EAE" w14:textId="77777777" w:rsidR="00C9353A" w:rsidRPr="006D633E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4550B" w14:textId="77777777" w:rsidR="00C9353A" w:rsidRPr="006D633E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F6ACD" w14:textId="77777777" w:rsidR="00C9353A" w:rsidRPr="006D633E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11236" w14:textId="77777777" w:rsidR="00C9353A" w:rsidRPr="006D633E" w:rsidRDefault="00C9353A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7C28FABF" w14:textId="77777777" w:rsidR="00C9353A" w:rsidRDefault="00C9353A" w:rsidP="00D35796">
      <w:pPr>
        <w:spacing w:after="240"/>
      </w:pPr>
      <w:r w:rsidRPr="00D35796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D35796">
        <w:rPr>
          <w:rFonts w:ascii="Times New Roman" w:hAnsi="Times New Roman" w:cs="Times New Roman"/>
          <w:sz w:val="18"/>
          <w:szCs w:val="18"/>
        </w:rPr>
        <w:t xml:space="preserve"> missing 1; * significant at 0.017 level</w:t>
      </w:r>
      <w:r w:rsidRPr="00D03968">
        <w:rPr>
          <w:rFonts w:cstheme="minorHAnsi"/>
          <w:sz w:val="20"/>
          <w:szCs w:val="20"/>
        </w:rPr>
        <w:br/>
      </w:r>
    </w:p>
    <w:p w14:paraId="2EA88270" w14:textId="55FB7FC8" w:rsidR="00610951" w:rsidRDefault="00610951"/>
    <w:sectPr w:rsidR="006109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637B6E"/>
    <w:multiLevelType w:val="multilevel"/>
    <w:tmpl w:val="004E216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5"/>
      <w:numFmt w:val="decimal"/>
      <w:lvlText w:val="%1-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62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71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16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1EE"/>
    <w:rsid w:val="00126221"/>
    <w:rsid w:val="003B4D7F"/>
    <w:rsid w:val="00610951"/>
    <w:rsid w:val="00966E3D"/>
    <w:rsid w:val="009A555A"/>
    <w:rsid w:val="009C41EE"/>
    <w:rsid w:val="00C9353A"/>
    <w:rsid w:val="00D35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F2007"/>
  <w15:chartTrackingRefBased/>
  <w15:docId w15:val="{23CAA4C2-7494-442C-BA76-340ABB398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1E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41EE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6E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13</Words>
  <Characters>292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lim</dc:creator>
  <cp:keywords/>
  <dc:description/>
  <cp:lastModifiedBy>madeline lim</cp:lastModifiedBy>
  <cp:revision>3</cp:revision>
  <dcterms:created xsi:type="dcterms:W3CDTF">2024-01-17T03:05:00Z</dcterms:created>
  <dcterms:modified xsi:type="dcterms:W3CDTF">2024-01-17T03:47:00Z</dcterms:modified>
</cp:coreProperties>
</file>